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0F59" w:rsidRPr="0097535B" w:rsidRDefault="00680FB6" w:rsidP="004C5EAE">
      <w:pPr>
        <w:jc w:val="center"/>
        <w:rPr>
          <w:rFonts w:ascii="Calibri" w:hAnsi="Calibri" w:cs="Times New Roman"/>
          <w:b/>
          <w:lang w:val="en-US"/>
        </w:rPr>
      </w:pPr>
      <w:r>
        <w:rPr>
          <w:rFonts w:ascii="Calibri" w:hAnsi="Calibri" w:cs="Times New Roman"/>
          <w:b/>
          <w:lang w:val="en-US"/>
        </w:rPr>
        <w:t xml:space="preserve">Additional file 1. </w:t>
      </w:r>
      <w:r w:rsidR="004C5EAE" w:rsidRPr="0097535B">
        <w:rPr>
          <w:rFonts w:ascii="Calibri" w:hAnsi="Calibri" w:cs="Times New Roman"/>
          <w:b/>
          <w:lang w:val="en-US"/>
        </w:rPr>
        <w:t>List of Ethics Committe</w:t>
      </w:r>
      <w:r w:rsidR="003472C7">
        <w:rPr>
          <w:rFonts w:ascii="Calibri" w:hAnsi="Calibri" w:cs="Times New Roman"/>
          <w:b/>
          <w:lang w:val="en-US"/>
        </w:rPr>
        <w:t>e</w:t>
      </w:r>
      <w:r w:rsidR="004C5EAE" w:rsidRPr="0097535B">
        <w:rPr>
          <w:rFonts w:ascii="Calibri" w:hAnsi="Calibri" w:cs="Times New Roman"/>
          <w:b/>
          <w:lang w:val="en-US"/>
        </w:rPr>
        <w:t>s that approved the study protocol</w:t>
      </w:r>
    </w:p>
    <w:p w:rsidR="004C5EAE" w:rsidRPr="0097535B" w:rsidRDefault="004C5EAE">
      <w:pPr>
        <w:rPr>
          <w:rFonts w:ascii="Calibri" w:hAnsi="Calibri"/>
          <w:lang w:val="en-US"/>
        </w:rPr>
      </w:pPr>
    </w:p>
    <w:p w:rsidR="00680FB6" w:rsidRPr="00680FB6" w:rsidRDefault="00680FB6">
      <w:pPr>
        <w:rPr>
          <w:lang w:val="en-US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6"/>
        <w:gridCol w:w="2481"/>
        <w:gridCol w:w="3471"/>
        <w:gridCol w:w="2539"/>
      </w:tblGrid>
      <w:tr w:rsidR="00680FB6" w:rsidRPr="00680FB6" w:rsidTr="00680FB6">
        <w:trPr>
          <w:trHeight w:val="6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IT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C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TUDY REFERENCE NUMBER</w:t>
            </w:r>
          </w:p>
        </w:tc>
      </w:tr>
      <w:tr w:rsidR="00680FB6" w:rsidRPr="00680FB6" w:rsidTr="00680FB6">
        <w:trPr>
          <w:trHeight w:val="25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ienda Ospedaliero Univeristaria Pis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Area Vasta Nord Ovest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 xml:space="preserve"> Sezione Autonoma Del Comitato Etico Regionale 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 xml:space="preserve"> per la Sperimentazione Clin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582_Cremolini</w:t>
            </w:r>
          </w:p>
        </w:tc>
      </w:tr>
      <w:tr w:rsidR="00801434" w:rsidRPr="00680FB6" w:rsidTr="00680FB6">
        <w:trPr>
          <w:trHeight w:val="25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434" w:rsidRPr="00680FB6" w:rsidRDefault="00801434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via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434" w:rsidRPr="00680FB6" w:rsidRDefault="0028168E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8168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ntro di riferimento Oncologico di Avia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434" w:rsidRPr="00680FB6" w:rsidRDefault="0028168E" w:rsidP="00680FB6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8168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Unico Region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168E" w:rsidRPr="0028168E" w:rsidRDefault="0028168E" w:rsidP="0028168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8168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UR 2019</w:t>
            </w:r>
          </w:p>
          <w:p w:rsidR="00801434" w:rsidRPr="00680FB6" w:rsidRDefault="0028168E" w:rsidP="0028168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8168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er 148</w:t>
            </w:r>
            <w:bookmarkStart w:id="0" w:name="_GoBack"/>
            <w:bookmarkEnd w:id="0"/>
          </w:p>
        </w:tc>
      </w:tr>
      <w:tr w:rsidR="00680FB6" w:rsidRPr="00680FB6" w:rsidTr="00680FB6">
        <w:trPr>
          <w:trHeight w:val="19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esc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ndazione Poliambulanza Istituto Ospedali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Provinciale della Provincia di Bresc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P 2955</w:t>
            </w:r>
          </w:p>
        </w:tc>
      </w:tr>
      <w:tr w:rsidR="00680FB6" w:rsidRPr="00680FB6" w:rsidTr="00680FB6">
        <w:trPr>
          <w:trHeight w:val="21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t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NAS GARIBALDI, P.O. Nesi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Catania 2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 xml:space="preserve"> 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/2019/CETC2</w:t>
            </w:r>
          </w:p>
        </w:tc>
      </w:tr>
      <w:tr w:rsidR="00680FB6" w:rsidRPr="00680FB6" w:rsidTr="00680FB6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emo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stituti Ospitalieri di Cremo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Area Cremona, Mantova e Lodi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-2019-SPERIM_ FARM-CR10</w:t>
            </w:r>
          </w:p>
        </w:tc>
      </w:tr>
      <w:tr w:rsidR="00680FB6" w:rsidRPr="00680FB6" w:rsidTr="00680FB6">
        <w:trPr>
          <w:trHeight w:val="1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ne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ienda Sanitaria Ospedaliera Santa Croce e Car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Interaziendale dell’ASO S. Croce e Carle di Cuneo e delle AA.SS.LL. CN1, CN2 e ASTI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-2019</w:t>
            </w:r>
          </w:p>
        </w:tc>
      </w:tr>
      <w:tr w:rsidR="00680FB6" w:rsidRPr="00680FB6" w:rsidTr="00680FB6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iren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ienda Ospedaliero - Universitaria Caregg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Area Vasta Centro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89_spe</w:t>
            </w:r>
          </w:p>
        </w:tc>
      </w:tr>
      <w:tr w:rsidR="00680FB6" w:rsidRPr="00680FB6" w:rsidTr="00680FB6">
        <w:trPr>
          <w:trHeight w:val="18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Frosi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o Oncologico Provinciale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Frosinone Azienda Sanitaria Lo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Lazio 2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 xml:space="preserve"> 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2.19</w:t>
            </w:r>
          </w:p>
        </w:tc>
      </w:tr>
      <w:tr w:rsidR="00680FB6" w:rsidRPr="00680FB6" w:rsidTr="00680FB6">
        <w:trPr>
          <w:trHeight w:val="6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vor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edali Riuniti di Livor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Area Vasta Nord Ovest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 xml:space="preserve"> Sezione Autonoma Del Comitato Etico Regionale 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 xml:space="preserve"> per la Sperimentazione Clin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582_Livorno</w:t>
            </w:r>
          </w:p>
        </w:tc>
      </w:tr>
      <w:tr w:rsidR="00680FB6" w:rsidRPr="00680FB6" w:rsidTr="00680FB6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ldo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RCCS – IRST, Istituto Scientifico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Romagnolo per lo Studio e la Cura dei Tumori (I.R.S.T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ROMAG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52</w:t>
            </w:r>
          </w:p>
        </w:tc>
      </w:tr>
      <w:tr w:rsidR="00680FB6" w:rsidRPr="00680FB6" w:rsidTr="00680FB6">
        <w:trPr>
          <w:trHeight w:val="1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la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stituto Nazionale dei Tumo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della Fondazione IRCCS “Istituto Nazionale Tumori”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 w:type="page"/>
              <w:t xml:space="preserve">  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 w:type="page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 139/18</w:t>
            </w:r>
          </w:p>
        </w:tc>
      </w:tr>
      <w:tr w:rsidR="00680FB6" w:rsidRPr="00680FB6" w:rsidTr="00680FB6">
        <w:trPr>
          <w:trHeight w:val="20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de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ienda Ospedaliero Universitaria Policlinico di Mode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dell’Area Vasta Emilia Nord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9/2019/FARM/AOUMO</w:t>
            </w:r>
          </w:p>
        </w:tc>
      </w:tr>
      <w:tr w:rsidR="00680FB6" w:rsidRPr="00680FB6" w:rsidTr="00680FB6">
        <w:trPr>
          <w:trHeight w:val="1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p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ienda Ospedaliera Seconda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Università Degli Studi di Napoli (SU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della Seconda Università di Nap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1/2018</w:t>
            </w:r>
          </w:p>
        </w:tc>
      </w:tr>
      <w:tr w:rsidR="00680FB6" w:rsidRPr="00680FB6" w:rsidTr="00680FB6">
        <w:trPr>
          <w:trHeight w:val="15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d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stituto Oncologico Vene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per la Sperimentazione Clinica (CES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8/01/RIP</w:t>
            </w:r>
          </w:p>
        </w:tc>
      </w:tr>
      <w:tr w:rsidR="00680FB6" w:rsidRPr="00680FB6" w:rsidTr="00680FB6">
        <w:trPr>
          <w:trHeight w:val="9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nted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edale Felice Lotti Ponted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Area Vasta Nord Ovest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 xml:space="preserve"> Sezione Autonoma Del Comitato Etico Regionale 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 xml:space="preserve"> per la Sperimentazione Clin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582_Pontedera</w:t>
            </w:r>
          </w:p>
        </w:tc>
      </w:tr>
      <w:tr w:rsidR="00680FB6" w:rsidRPr="00680FB6" w:rsidTr="00680FB6">
        <w:trPr>
          <w:trHeight w:val="1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Pra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ovo Ospedale di Pra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Area Vasta Cent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89_spe</w:t>
            </w:r>
          </w:p>
        </w:tc>
      </w:tr>
      <w:tr w:rsidR="00680FB6" w:rsidRPr="00680FB6" w:rsidTr="00680FB6">
        <w:trPr>
          <w:trHeight w:val="1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en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.USL Romag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ROMAG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52</w:t>
            </w:r>
          </w:p>
        </w:tc>
      </w:tr>
      <w:tr w:rsidR="00680FB6" w:rsidRPr="00680FB6" w:rsidTr="00680FB6">
        <w:trPr>
          <w:trHeight w:val="1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edale San Giovanni Calibita Fatebenefratelli Isola Tiber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Lazio 1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8</w:t>
            </w:r>
          </w:p>
        </w:tc>
      </w:tr>
      <w:tr w:rsidR="00680FB6" w:rsidRPr="00680FB6" w:rsidTr="00680FB6">
        <w:trPr>
          <w:trHeight w:val="13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iclinico Unversitario Campus Bio-Medi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Università Campus Bio Medico di R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.19</w:t>
            </w:r>
          </w:p>
        </w:tc>
      </w:tr>
      <w:tr w:rsidR="00680FB6" w:rsidRPr="00680FB6" w:rsidTr="00680FB6">
        <w:trPr>
          <w:trHeight w:val="26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e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ienda USL Toscana-Sud Est,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 w:type="page"/>
              <w:t>Ospedale Alta Valdel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Area Vasta Sud Est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 w:type="page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 13582</w:t>
            </w:r>
          </w:p>
        </w:tc>
      </w:tr>
      <w:tr w:rsidR="00680FB6" w:rsidRPr="00680FB6" w:rsidTr="00680FB6">
        <w:trPr>
          <w:trHeight w:val="9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ic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ienda Ospedaliera "Card. G.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Panico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DELL'ASL DI LECCE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 xml:space="preserve"> 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9/3633</w:t>
            </w:r>
          </w:p>
        </w:tc>
      </w:tr>
      <w:tr w:rsidR="00680FB6" w:rsidRPr="00680FB6" w:rsidTr="00680FB6">
        <w:trPr>
          <w:trHeight w:val="226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ri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ienda Ospedaliero - Universitaria San Giovanni Battista di Tori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Interaziendale A.O.U. Città della Salute e della Scienza di Torino –  A.O. ordine Mauriziano  - A.S.L. TO1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S2/1185</w:t>
            </w:r>
          </w:p>
        </w:tc>
      </w:tr>
      <w:tr w:rsidR="00680FB6" w:rsidRPr="00680FB6" w:rsidTr="00680FB6">
        <w:trPr>
          <w:trHeight w:val="14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d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.O. Universitaria Santa Maria della Misericor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spacing w:after="24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Unico Region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UR 2018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sper 135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ASUIUD</w:t>
            </w:r>
          </w:p>
        </w:tc>
      </w:tr>
      <w:tr w:rsidR="00680FB6" w:rsidRPr="00680FB6" w:rsidTr="00680FB6">
        <w:trPr>
          <w:trHeight w:val="1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R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iclinico Gemel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ndazione Policlinico Universitario Gemelli</w:t>
            </w: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Università Cattolica del sacro cu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784/18 ID2334</w:t>
            </w:r>
          </w:p>
        </w:tc>
      </w:tr>
      <w:tr w:rsidR="00680FB6" w:rsidRPr="00680FB6" w:rsidTr="00680FB6">
        <w:trPr>
          <w:trHeight w:val="19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cen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ienda ULSS 6 "Vicenza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per le sperimentazioni cliniche della provincia di Vicen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FB6" w:rsidRPr="00680FB6" w:rsidRDefault="00680FB6" w:rsidP="00680FB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80FB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2/18</w:t>
            </w:r>
          </w:p>
        </w:tc>
      </w:tr>
    </w:tbl>
    <w:p w:rsidR="00680FB6" w:rsidRDefault="00680FB6"/>
    <w:sectPr w:rsidR="00680FB6" w:rsidSect="00130F5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EAE"/>
    <w:rsid w:val="0011220F"/>
    <w:rsid w:val="00130F59"/>
    <w:rsid w:val="0028168E"/>
    <w:rsid w:val="003472C7"/>
    <w:rsid w:val="004C5EAE"/>
    <w:rsid w:val="0061361A"/>
    <w:rsid w:val="00680FB6"/>
    <w:rsid w:val="00801434"/>
    <w:rsid w:val="008E4723"/>
    <w:rsid w:val="0097535B"/>
    <w:rsid w:val="0098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D51B7A4E-C5AC-4BF8-8163-0BD0B505C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603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66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remolini</dc:creator>
  <cp:keywords/>
  <dc:description/>
  <cp:lastModifiedBy>Carlotta</cp:lastModifiedBy>
  <cp:revision>4</cp:revision>
  <dcterms:created xsi:type="dcterms:W3CDTF">2020-01-08T11:18:00Z</dcterms:created>
  <dcterms:modified xsi:type="dcterms:W3CDTF">2020-02-18T18:43:00Z</dcterms:modified>
</cp:coreProperties>
</file>